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99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on</w:t>
            </w:r>
          </w:p>
          <w:p>
            <w:pPr>
              <w:pStyle w:val="Normal"/>
              <w:jc w:val="center"/>
              <w:rPr/>
            </w:pPr>
            <w:r>
              <w:rPr/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  <w:color w:val="000000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  <w:color w:val="000000"/>
                </w:rPr>
                <w:t>Scientific background and explanation of rational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-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  <w:color w:val="000000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  <w:color w:val="000000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-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  <w:color w:val="000000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, 1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  <w:color w:val="000000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  <w:color w:val="000000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  <w:color w:val="000000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  <w:color w:val="000000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  <w:color w:val="000000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  <w:color w:val="000000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  <w:color w:val="000000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  <w:color w:val="000000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  <w:color w:val="000000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  <w:color w:val="000000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  <w:color w:val="000000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  <w:color w:val="000000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  <w:color w:val="000000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  <w:color w:val="000000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  <w:color w:val="000000"/>
                </w:rPr>
                <w:t>Dates defining the periods of recruitment and follow-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  <w:color w:val="000000"/>
                </w:rPr>
                <w:t>Baseline demographic and clinical characteristics of each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  <w:color w:val="000000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, 2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  <w:color w:val="000000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-2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  <w:color w:val="000000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, 9-11, 20, 2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  <w:color w:val="000000"/>
                </w:rPr>
                <w:t>All important adverse events or side effects in each intervention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a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  <w:color w:val="000000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-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  <w:color w:val="000000"/>
                </w:rPr>
                <w:t>Generalizability (external validity) of the trial finding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-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  <w:color w:val="000000"/>
                </w:rPr>
                <w:t>General interpretation of the results in the context of current evidenc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-12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footerReference w:type="default" r:id="rId31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FILENAME </w:instrText>
    </w:r>
    <w:r>
      <w:rPr/>
      <w:fldChar w:fldCharType="separate"/>
    </w:r>
    <w:r>
      <w:rPr/>
      <w:t>input.doc</w:t>
    </w:r>
    <w:r>
      <w:rPr/>
      <w:fldChar w:fldCharType="end"/>
    </w:r>
    <w:r>
      <w:rPr/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oter" Target="footer1.xml"/><Relationship Id="rId32" Type="http://schemas.openxmlformats.org/officeDocument/2006/relationships/fontTable" Target="fontTable.xml"/><Relationship Id="rId3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6T20:37:00Z</dcterms:created>
  <dc:creator>cheo</dc:creator>
  <dc:description/>
  <cp:keywords/>
  <dc:language>en-US</dc:language>
  <cp:lastModifiedBy>Andy Oxman</cp:lastModifiedBy>
  <cp:lastPrinted>2004-11-05T15:06:00Z</cp:lastPrinted>
  <dcterms:modified xsi:type="dcterms:W3CDTF">2007-07-17T09:05:00Z</dcterms:modified>
  <cp:revision>4</cp:revision>
  <dc:subject/>
  <dc:title>CONSORT Checklist of items to include when reporting a randomized trial      </dc:title>
</cp:coreProperties>
</file>